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84E68" w14:textId="3FC2D6BE" w:rsidR="00DD13BC" w:rsidRDefault="00DD13BC" w:rsidP="00DD13BC">
      <w:pPr>
        <w:spacing w:afterLines="100" w:after="312"/>
        <w:jc w:val="left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</w:t>
      </w:r>
      <w:r>
        <w:rPr>
          <w:rFonts w:ascii="Times New Roman" w:hAnsi="Times New Roman" w:cs="Times New Roman"/>
          <w:b/>
          <w:sz w:val="22"/>
        </w:rPr>
        <w:t xml:space="preserve"> legends</w:t>
      </w:r>
    </w:p>
    <w:p w14:paraId="11D9F2E8" w14:textId="43E98B0D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1A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574309">
        <w:rPr>
          <w:rFonts w:ascii="Times New Roman" w:hAnsi="Times New Roman" w:cs="Times New Roman"/>
          <w:sz w:val="22"/>
        </w:rPr>
        <w:t>5-year DFS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71487BE7" w14:textId="3A014F6B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1B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 l</w:t>
      </w:r>
      <w:r w:rsidRPr="00574309">
        <w:rPr>
          <w:rFonts w:ascii="Times New Roman" w:hAnsi="Times New Roman" w:cs="Times New Roman"/>
          <w:sz w:val="22"/>
        </w:rPr>
        <w:t>ymph node harvest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04C65405" w14:textId="369D65C6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1C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</w:rPr>
        <w:t>p</w:t>
      </w:r>
      <w:r w:rsidRPr="00574309">
        <w:rPr>
          <w:rFonts w:ascii="Times New Roman" w:hAnsi="Times New Roman" w:cs="Times New Roman"/>
          <w:sz w:val="22"/>
        </w:rPr>
        <w:t>roximal margin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4791E41C" w14:textId="46051115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1D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</w:rPr>
        <w:t>d</w:t>
      </w:r>
      <w:r w:rsidRPr="00574309">
        <w:rPr>
          <w:rFonts w:ascii="Times New Roman" w:hAnsi="Times New Roman" w:cs="Times New Roman"/>
          <w:sz w:val="22"/>
        </w:rPr>
        <w:t>istal margin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42E8EB07" w14:textId="71A4093D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2A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</w:rPr>
        <w:t>s</w:t>
      </w:r>
      <w:r w:rsidRPr="00574309">
        <w:rPr>
          <w:rFonts w:ascii="Times New Roman" w:hAnsi="Times New Roman" w:cs="Times New Roman"/>
          <w:sz w:val="22"/>
        </w:rPr>
        <w:t>urgical site infection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7C8D31BF" w14:textId="2C0B549C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2B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  <w:shd w:val="clear" w:color="auto" w:fill="FFFFFF"/>
        </w:rPr>
        <w:t>a</w:t>
      </w:r>
      <w:r w:rsidRPr="00574309">
        <w:rPr>
          <w:rFonts w:ascii="Times New Roman" w:hAnsi="Times New Roman" w:cs="Times New Roman"/>
          <w:sz w:val="22"/>
          <w:shd w:val="clear" w:color="auto" w:fill="FFFFFF"/>
        </w:rPr>
        <w:t>nastomotic leakage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4FBA7428" w14:textId="75F46B29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2C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</w:rPr>
        <w:t>b</w:t>
      </w:r>
      <w:r w:rsidRPr="00574309">
        <w:rPr>
          <w:rFonts w:ascii="Times New Roman" w:hAnsi="Times New Roman" w:cs="Times New Roman"/>
          <w:sz w:val="22"/>
        </w:rPr>
        <w:t>lood loss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3F070177" w14:textId="4E558537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2D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  <w:shd w:val="clear" w:color="auto" w:fill="FFFFFF"/>
        </w:rPr>
        <w:t>i</w:t>
      </w:r>
      <w:r w:rsidRPr="00574309">
        <w:rPr>
          <w:rFonts w:ascii="Times New Roman" w:hAnsi="Times New Roman" w:cs="Times New Roman"/>
          <w:sz w:val="22"/>
          <w:shd w:val="clear" w:color="auto" w:fill="FFFFFF"/>
        </w:rPr>
        <w:t>ntra-abdominal abscess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0AD01165" w14:textId="5BE4E757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2E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</w:rPr>
        <w:t>t</w:t>
      </w:r>
      <w:r w:rsidRPr="00574309">
        <w:rPr>
          <w:rFonts w:ascii="Times New Roman" w:hAnsi="Times New Roman" w:cs="Times New Roman"/>
          <w:sz w:val="22"/>
        </w:rPr>
        <w:t>otal perioperative complications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6B37F707" w14:textId="5DB4B96F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3A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</w:rPr>
        <w:t>o</w:t>
      </w:r>
      <w:r w:rsidRPr="00574309">
        <w:rPr>
          <w:rFonts w:ascii="Times New Roman" w:hAnsi="Times New Roman" w:cs="Times New Roman"/>
          <w:sz w:val="22"/>
        </w:rPr>
        <w:t>peration time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5D0CAF3E" w14:textId="0CD57C7F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3B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</w:rPr>
        <w:t>h</w:t>
      </w:r>
      <w:r w:rsidRPr="00574309">
        <w:rPr>
          <w:rFonts w:ascii="Times New Roman" w:hAnsi="Times New Roman" w:cs="Times New Roman"/>
          <w:sz w:val="22"/>
        </w:rPr>
        <w:t>ospital stay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4AABC659" w14:textId="4754BAAD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3C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</w:rPr>
        <w:t>p</w:t>
      </w:r>
      <w:r w:rsidRPr="00574309">
        <w:rPr>
          <w:rFonts w:ascii="Times New Roman" w:hAnsi="Times New Roman" w:cs="Times New Roman"/>
          <w:sz w:val="22"/>
        </w:rPr>
        <w:t>ain score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3AE52298" w14:textId="2D209B0D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3D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 xml:space="preserve">Forest plot of </w:t>
      </w:r>
      <w:r w:rsidRPr="0045222E">
        <w:rPr>
          <w:rFonts w:ascii="Times New Roman" w:hAnsi="Times New Roman" w:cs="Times New Roman"/>
          <w:sz w:val="22"/>
          <w:shd w:val="clear" w:color="auto" w:fill="FFFFFF"/>
        </w:rPr>
        <w:t>t</w:t>
      </w:r>
      <w:r w:rsidRPr="00574309">
        <w:rPr>
          <w:rFonts w:ascii="Times New Roman" w:hAnsi="Times New Roman" w:cs="Times New Roman"/>
          <w:sz w:val="22"/>
          <w:shd w:val="clear" w:color="auto" w:fill="FFFFFF"/>
        </w:rPr>
        <w:t>ime to first flatus</w:t>
      </w:r>
      <w:r w:rsidRPr="0045222E">
        <w:rPr>
          <w:rFonts w:ascii="Times New Roman" w:eastAsia="黑体" w:hAnsi="Times New Roman" w:cs="Times New Roman"/>
          <w:sz w:val="22"/>
        </w:rPr>
        <w:t xml:space="preserve"> following NOSE compared with CL.</w:t>
      </w:r>
    </w:p>
    <w:p w14:paraId="036CE808" w14:textId="0381FDB0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4A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744952">
        <w:rPr>
          <w:rFonts w:ascii="Times New Roman" w:hAnsi="Times New Roman" w:cs="Times New Roman"/>
          <w:sz w:val="22"/>
        </w:rPr>
        <w:t>l</w:t>
      </w:r>
      <w:r w:rsidRPr="00574309">
        <w:rPr>
          <w:rFonts w:ascii="Times New Roman" w:hAnsi="Times New Roman" w:cs="Times New Roman"/>
          <w:sz w:val="22"/>
        </w:rPr>
        <w:t>ymph node harvest based on malignant disease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040E20F9" w14:textId="42F0498C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4B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744952">
        <w:rPr>
          <w:rFonts w:ascii="Times New Roman" w:hAnsi="Times New Roman" w:cs="Times New Roman"/>
          <w:sz w:val="22"/>
        </w:rPr>
        <w:t>p</w:t>
      </w:r>
      <w:r w:rsidRPr="00574309">
        <w:rPr>
          <w:rFonts w:ascii="Times New Roman" w:hAnsi="Times New Roman" w:cs="Times New Roman"/>
          <w:sz w:val="22"/>
        </w:rPr>
        <w:t>roximal margin based on malignant disease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2D13AE6D" w14:textId="688ECD27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4C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744952">
        <w:rPr>
          <w:rFonts w:ascii="Times New Roman" w:hAnsi="Times New Roman" w:cs="Times New Roman"/>
          <w:sz w:val="22"/>
        </w:rPr>
        <w:t>d</w:t>
      </w:r>
      <w:r w:rsidRPr="00574309">
        <w:rPr>
          <w:rFonts w:ascii="Times New Roman" w:hAnsi="Times New Roman" w:cs="Times New Roman"/>
          <w:sz w:val="22"/>
        </w:rPr>
        <w:t>istal margin based on malignant disease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67174763" w14:textId="330037C4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4D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744952">
        <w:rPr>
          <w:rFonts w:ascii="Times New Roman" w:hAnsi="Times New Roman" w:cs="Times New Roman"/>
          <w:sz w:val="22"/>
        </w:rPr>
        <w:t>s</w:t>
      </w:r>
      <w:r w:rsidRPr="00574309">
        <w:rPr>
          <w:rFonts w:ascii="Times New Roman" w:hAnsi="Times New Roman" w:cs="Times New Roman"/>
          <w:sz w:val="22"/>
        </w:rPr>
        <w:t>urgical site infection based on malignant disease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031A9F39" w14:textId="7911CDA4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4E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744952">
        <w:rPr>
          <w:rFonts w:ascii="Times New Roman" w:hAnsi="Times New Roman" w:cs="Times New Roman"/>
          <w:sz w:val="22"/>
        </w:rPr>
        <w:t>a</w:t>
      </w:r>
      <w:r w:rsidRPr="00574309">
        <w:rPr>
          <w:rFonts w:ascii="Times New Roman" w:hAnsi="Times New Roman" w:cs="Times New Roman"/>
          <w:sz w:val="22"/>
        </w:rPr>
        <w:t>nastomotic leakage based on malignant disease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2F5B03A8" w14:textId="31804BC8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4F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744952">
        <w:rPr>
          <w:rFonts w:ascii="Times New Roman" w:hAnsi="Times New Roman" w:cs="Times New Roman"/>
          <w:sz w:val="22"/>
        </w:rPr>
        <w:t>b</w:t>
      </w:r>
      <w:r w:rsidRPr="00574309">
        <w:rPr>
          <w:rFonts w:ascii="Times New Roman" w:hAnsi="Times New Roman" w:cs="Times New Roman"/>
          <w:sz w:val="22"/>
        </w:rPr>
        <w:t>lood loss based on malignant disease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51A8157B" w14:textId="5D8CB6F9" w:rsidR="00574309" w:rsidRPr="00574309" w:rsidRDefault="00574309" w:rsidP="00574309">
      <w:pPr>
        <w:widowControl/>
        <w:spacing w:afterLines="50" w:after="156"/>
        <w:jc w:val="left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4G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744952">
        <w:rPr>
          <w:rFonts w:ascii="Times New Roman" w:hAnsi="Times New Roman" w:cs="Times New Roman"/>
          <w:sz w:val="22"/>
        </w:rPr>
        <w:t>t</w:t>
      </w:r>
      <w:r w:rsidRPr="00574309">
        <w:rPr>
          <w:rFonts w:ascii="Times New Roman" w:hAnsi="Times New Roman" w:cs="Times New Roman"/>
          <w:sz w:val="22"/>
        </w:rPr>
        <w:t>otal perioperative complications based on malignant disease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384CEB2C" w14:textId="10CAA1BD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4H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744952">
        <w:rPr>
          <w:rFonts w:ascii="Times New Roman" w:hAnsi="Times New Roman" w:cs="Times New Roman"/>
          <w:sz w:val="22"/>
        </w:rPr>
        <w:t>o</w:t>
      </w:r>
      <w:r w:rsidRPr="00574309">
        <w:rPr>
          <w:rFonts w:ascii="Times New Roman" w:hAnsi="Times New Roman" w:cs="Times New Roman"/>
          <w:sz w:val="22"/>
        </w:rPr>
        <w:t>peration time based on malignant disease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79E6C881" w14:textId="7773A024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4I</w:t>
      </w:r>
      <w:r w:rsidR="0045222E">
        <w:rPr>
          <w:rFonts w:ascii="Times New Roman" w:hAnsi="Times New Roman" w:cs="Times New Roman"/>
          <w:b/>
          <w:sz w:val="22"/>
        </w:rPr>
        <w:t xml:space="preserve">.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744952">
        <w:rPr>
          <w:rFonts w:ascii="Times New Roman" w:hAnsi="Times New Roman" w:cs="Times New Roman"/>
          <w:sz w:val="22"/>
        </w:rPr>
        <w:t>h</w:t>
      </w:r>
      <w:r w:rsidRPr="00574309">
        <w:rPr>
          <w:rFonts w:ascii="Times New Roman" w:hAnsi="Times New Roman" w:cs="Times New Roman"/>
          <w:sz w:val="22"/>
        </w:rPr>
        <w:t>ospital stay based on malignant disease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25A6EEAE" w14:textId="7B88AA16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Cs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5A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Cs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bCs/>
          <w:sz w:val="22"/>
        </w:rPr>
        <w:t>Forest plot of</w:t>
      </w:r>
      <w:r w:rsidRPr="0045222E">
        <w:rPr>
          <w:rFonts w:ascii="Times New Roman" w:hAnsi="Times New Roman" w:cs="Times New Roman"/>
          <w:bCs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bCs/>
          <w:sz w:val="22"/>
        </w:rPr>
        <w:t>l</w:t>
      </w:r>
      <w:r w:rsidRPr="00574309">
        <w:rPr>
          <w:rFonts w:ascii="Times New Roman" w:hAnsi="Times New Roman" w:cs="Times New Roman"/>
          <w:bCs/>
          <w:sz w:val="22"/>
        </w:rPr>
        <w:t>ymph node harvest based on sample number &gt; 30</w:t>
      </w:r>
      <w:r w:rsidR="0045222E" w:rsidRPr="0045222E">
        <w:rPr>
          <w:rFonts w:ascii="Times New Roman" w:hAnsi="Times New Roman" w:cs="Times New Roman"/>
          <w:bCs/>
          <w:sz w:val="22"/>
        </w:rPr>
        <w:t>.</w:t>
      </w:r>
    </w:p>
    <w:p w14:paraId="101F5FC2" w14:textId="0ADEDF36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5B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l</w:t>
      </w:r>
      <w:r w:rsidRPr="00574309">
        <w:rPr>
          <w:rFonts w:ascii="Times New Roman" w:hAnsi="Times New Roman" w:cs="Times New Roman"/>
          <w:sz w:val="22"/>
        </w:rPr>
        <w:t>ymph node harvest based on BMI ≤ 30 (kg/m</w:t>
      </w:r>
      <w:r w:rsidRPr="00574309">
        <w:rPr>
          <w:rFonts w:ascii="Times New Roman" w:hAnsi="Times New Roman" w:cs="Times New Roman"/>
          <w:sz w:val="22"/>
          <w:vertAlign w:val="superscript"/>
        </w:rPr>
        <w:t>2</w:t>
      </w:r>
      <w:r w:rsidRPr="00574309">
        <w:rPr>
          <w:rFonts w:ascii="Times New Roman" w:hAnsi="Times New Roman" w:cs="Times New Roman"/>
          <w:sz w:val="22"/>
        </w:rPr>
        <w:t>)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1EA94116" w14:textId="24857B20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5C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l</w:t>
      </w:r>
      <w:r w:rsidRPr="00574309">
        <w:rPr>
          <w:rFonts w:ascii="Times New Roman" w:hAnsi="Times New Roman" w:cs="Times New Roman"/>
          <w:sz w:val="22"/>
        </w:rPr>
        <w:t xml:space="preserve">ymph node harvest based on non-RCTs (NOS ≥ </w:t>
      </w:r>
      <w:r w:rsidRPr="00574309">
        <w:rPr>
          <w:rFonts w:ascii="Times New Roman" w:hAnsi="Times New Roman" w:cs="Times New Roman" w:hint="eastAsia"/>
          <w:sz w:val="22"/>
        </w:rPr>
        <w:t>6</w:t>
      </w:r>
      <w:r w:rsidRPr="00574309">
        <w:rPr>
          <w:rFonts w:ascii="Times New Roman" w:hAnsi="Times New Roman" w:cs="Times New Roman"/>
          <w:sz w:val="22"/>
        </w:rPr>
        <w:t>)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5E32B7E4" w14:textId="6BD29064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lastRenderedPageBreak/>
        <w:t>Supplementary Figure 5D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l</w:t>
      </w:r>
      <w:r w:rsidRPr="00574309">
        <w:rPr>
          <w:rFonts w:ascii="Times New Roman" w:hAnsi="Times New Roman" w:cs="Times New Roman"/>
          <w:sz w:val="22"/>
        </w:rPr>
        <w:t>ymph node harvest based on prospective trial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5AC589EE" w14:textId="2EDF0B6B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6A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t</w:t>
      </w:r>
      <w:r w:rsidRPr="00574309">
        <w:rPr>
          <w:rFonts w:ascii="Times New Roman" w:hAnsi="Times New Roman" w:cs="Times New Roman"/>
          <w:sz w:val="22"/>
        </w:rPr>
        <w:t>otal perioperative complications based on sample number &gt; 30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67496313" w14:textId="2B3B63FE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6B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t</w:t>
      </w:r>
      <w:r w:rsidRPr="00574309">
        <w:rPr>
          <w:rFonts w:ascii="Times New Roman" w:hAnsi="Times New Roman" w:cs="Times New Roman"/>
          <w:sz w:val="22"/>
        </w:rPr>
        <w:t>otal perioperative complications based on BMI ≤ 30 (kg/m</w:t>
      </w:r>
      <w:r w:rsidRPr="00574309">
        <w:rPr>
          <w:rFonts w:ascii="Times New Roman" w:hAnsi="Times New Roman" w:cs="Times New Roman"/>
          <w:sz w:val="22"/>
          <w:vertAlign w:val="superscript"/>
        </w:rPr>
        <w:t>2</w:t>
      </w:r>
      <w:r w:rsidRPr="00574309">
        <w:rPr>
          <w:rFonts w:ascii="Times New Roman" w:hAnsi="Times New Roman" w:cs="Times New Roman"/>
          <w:sz w:val="22"/>
        </w:rPr>
        <w:t>)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056AB429" w14:textId="3D942786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6C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t</w:t>
      </w:r>
      <w:r w:rsidRPr="00574309">
        <w:rPr>
          <w:rFonts w:ascii="Times New Roman" w:hAnsi="Times New Roman" w:cs="Times New Roman"/>
          <w:sz w:val="22"/>
        </w:rPr>
        <w:t xml:space="preserve">otal perioperative complications based on non-RCTs (NOS ≥ </w:t>
      </w:r>
      <w:r w:rsidRPr="00574309">
        <w:rPr>
          <w:rFonts w:ascii="Times New Roman" w:hAnsi="Times New Roman" w:cs="Times New Roman" w:hint="eastAsia"/>
          <w:sz w:val="22"/>
        </w:rPr>
        <w:t>6</w:t>
      </w:r>
      <w:r w:rsidRPr="00574309">
        <w:rPr>
          <w:rFonts w:ascii="Times New Roman" w:hAnsi="Times New Roman" w:cs="Times New Roman"/>
          <w:sz w:val="22"/>
        </w:rPr>
        <w:t>)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698E3DB7" w14:textId="2227AD7A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6D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t</w:t>
      </w:r>
      <w:r w:rsidRPr="00574309">
        <w:rPr>
          <w:rFonts w:ascii="Times New Roman" w:hAnsi="Times New Roman" w:cs="Times New Roman"/>
          <w:sz w:val="22"/>
        </w:rPr>
        <w:t>otal perioperative complications based on prospective trial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10E297DC" w14:textId="68EF35D3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7A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a</w:t>
      </w:r>
      <w:r w:rsidRPr="00574309">
        <w:rPr>
          <w:rFonts w:ascii="Times New Roman" w:hAnsi="Times New Roman" w:cs="Times New Roman"/>
          <w:sz w:val="22"/>
        </w:rPr>
        <w:t>nastomotic leakage based on sample number &gt; 30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5FE8887E" w14:textId="7FEB10B8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7B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a</w:t>
      </w:r>
      <w:r w:rsidRPr="00574309">
        <w:rPr>
          <w:rFonts w:ascii="Times New Roman" w:hAnsi="Times New Roman" w:cs="Times New Roman"/>
          <w:sz w:val="22"/>
        </w:rPr>
        <w:t>nastomotic leakage based on BMI ≤ 30 (kg/m</w:t>
      </w:r>
      <w:r w:rsidRPr="00574309">
        <w:rPr>
          <w:rFonts w:ascii="Times New Roman" w:hAnsi="Times New Roman" w:cs="Times New Roman"/>
          <w:sz w:val="22"/>
          <w:vertAlign w:val="superscript"/>
        </w:rPr>
        <w:t>2</w:t>
      </w:r>
      <w:r w:rsidRPr="00574309">
        <w:rPr>
          <w:rFonts w:ascii="Times New Roman" w:hAnsi="Times New Roman" w:cs="Times New Roman"/>
          <w:sz w:val="22"/>
        </w:rPr>
        <w:t>)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76C9451A" w14:textId="038F40D9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7C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Cs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bCs/>
          <w:sz w:val="22"/>
        </w:rPr>
        <w:t>Forest plot of</w:t>
      </w:r>
      <w:r w:rsidRPr="0045222E">
        <w:rPr>
          <w:rFonts w:ascii="Times New Roman" w:hAnsi="Times New Roman" w:cs="Times New Roman"/>
          <w:bCs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bCs/>
          <w:sz w:val="22"/>
        </w:rPr>
        <w:t>a</w:t>
      </w:r>
      <w:r w:rsidRPr="00574309">
        <w:rPr>
          <w:rFonts w:ascii="Times New Roman" w:hAnsi="Times New Roman" w:cs="Times New Roman"/>
          <w:bCs/>
          <w:sz w:val="22"/>
        </w:rPr>
        <w:t xml:space="preserve">nastomotic leakage based on non-RCTs (NOS ≥ </w:t>
      </w:r>
      <w:r w:rsidRPr="00574309">
        <w:rPr>
          <w:rFonts w:ascii="Times New Roman" w:hAnsi="Times New Roman" w:cs="Times New Roman" w:hint="eastAsia"/>
          <w:bCs/>
          <w:sz w:val="22"/>
        </w:rPr>
        <w:t>6</w:t>
      </w:r>
      <w:r w:rsidRPr="00574309">
        <w:rPr>
          <w:rFonts w:ascii="Times New Roman" w:hAnsi="Times New Roman" w:cs="Times New Roman"/>
          <w:bCs/>
          <w:sz w:val="22"/>
        </w:rPr>
        <w:t>)</w:t>
      </w:r>
      <w:r w:rsidR="0045222E" w:rsidRPr="0045222E">
        <w:rPr>
          <w:rFonts w:ascii="Times New Roman" w:hAnsi="Times New Roman" w:cs="Times New Roman"/>
          <w:bCs/>
          <w:sz w:val="22"/>
        </w:rPr>
        <w:t>.</w:t>
      </w:r>
    </w:p>
    <w:p w14:paraId="226CF5E7" w14:textId="728242C1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7D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a</w:t>
      </w:r>
      <w:r w:rsidRPr="00574309">
        <w:rPr>
          <w:rFonts w:ascii="Times New Roman" w:hAnsi="Times New Roman" w:cs="Times New Roman"/>
          <w:sz w:val="22"/>
        </w:rPr>
        <w:t>nastomotic leakage based on prospective trial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49225158" w14:textId="20DD63C9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8A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s</w:t>
      </w:r>
      <w:r w:rsidRPr="00574309">
        <w:rPr>
          <w:rFonts w:ascii="Times New Roman" w:hAnsi="Times New Roman" w:cs="Times New Roman"/>
          <w:sz w:val="22"/>
        </w:rPr>
        <w:t>urgical site infection based on sample number &gt; 30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4497802D" w14:textId="000600AC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8B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s</w:t>
      </w:r>
      <w:r w:rsidRPr="00574309">
        <w:rPr>
          <w:rFonts w:ascii="Times New Roman" w:hAnsi="Times New Roman" w:cs="Times New Roman"/>
          <w:sz w:val="22"/>
        </w:rPr>
        <w:t>urgical site infection based on BMI ≤ 30 (kg/m</w:t>
      </w:r>
      <w:r w:rsidRPr="00574309">
        <w:rPr>
          <w:rFonts w:ascii="Times New Roman" w:hAnsi="Times New Roman" w:cs="Times New Roman"/>
          <w:sz w:val="22"/>
          <w:vertAlign w:val="superscript"/>
        </w:rPr>
        <w:t>2</w:t>
      </w:r>
      <w:r w:rsidRPr="00574309">
        <w:rPr>
          <w:rFonts w:ascii="Times New Roman" w:hAnsi="Times New Roman" w:cs="Times New Roman"/>
          <w:sz w:val="22"/>
        </w:rPr>
        <w:t>)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031D04B6" w14:textId="0CCAA077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8C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s</w:t>
      </w:r>
      <w:r w:rsidRPr="00574309">
        <w:rPr>
          <w:rFonts w:ascii="Times New Roman" w:hAnsi="Times New Roman" w:cs="Times New Roman"/>
          <w:sz w:val="22"/>
        </w:rPr>
        <w:t xml:space="preserve">urgical site infection based on non-RCT (NOS ≥ </w:t>
      </w:r>
      <w:r w:rsidRPr="00574309">
        <w:rPr>
          <w:rFonts w:ascii="Times New Roman" w:hAnsi="Times New Roman" w:cs="Times New Roman" w:hint="eastAsia"/>
          <w:sz w:val="22"/>
        </w:rPr>
        <w:t>6</w:t>
      </w:r>
      <w:r w:rsidRPr="00574309">
        <w:rPr>
          <w:rFonts w:ascii="Times New Roman" w:hAnsi="Times New Roman" w:cs="Times New Roman"/>
          <w:sz w:val="22"/>
        </w:rPr>
        <w:t>)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0B4A5CBD" w14:textId="5A193E9F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8D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s</w:t>
      </w:r>
      <w:r w:rsidRPr="00574309">
        <w:rPr>
          <w:rFonts w:ascii="Times New Roman" w:hAnsi="Times New Roman" w:cs="Times New Roman"/>
          <w:sz w:val="22"/>
        </w:rPr>
        <w:t>urgical site infection based on prospective trial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3ED46EFE" w14:textId="178EAF48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9A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o</w:t>
      </w:r>
      <w:r w:rsidRPr="00574309">
        <w:rPr>
          <w:rFonts w:ascii="Times New Roman" w:hAnsi="Times New Roman" w:cs="Times New Roman"/>
          <w:sz w:val="22"/>
        </w:rPr>
        <w:t>peration time based on sample number &gt; 30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76B2D6CF" w14:textId="42095974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9B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o</w:t>
      </w:r>
      <w:r w:rsidRPr="00574309">
        <w:rPr>
          <w:rFonts w:ascii="Times New Roman" w:hAnsi="Times New Roman" w:cs="Times New Roman"/>
          <w:sz w:val="22"/>
        </w:rPr>
        <w:t>peration time based on BMI ≤ 30 (kg/m</w:t>
      </w:r>
      <w:r w:rsidRPr="00574309">
        <w:rPr>
          <w:rFonts w:ascii="Times New Roman" w:hAnsi="Times New Roman" w:cs="Times New Roman"/>
          <w:sz w:val="22"/>
          <w:vertAlign w:val="superscript"/>
        </w:rPr>
        <w:t>2</w:t>
      </w:r>
      <w:r w:rsidRPr="00574309">
        <w:rPr>
          <w:rFonts w:ascii="Times New Roman" w:hAnsi="Times New Roman" w:cs="Times New Roman"/>
          <w:sz w:val="22"/>
        </w:rPr>
        <w:t>)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45E7BE3B" w14:textId="6C1A9E45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9C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o</w:t>
      </w:r>
      <w:r w:rsidRPr="00574309">
        <w:rPr>
          <w:rFonts w:ascii="Times New Roman" w:hAnsi="Times New Roman" w:cs="Times New Roman"/>
          <w:sz w:val="22"/>
        </w:rPr>
        <w:t xml:space="preserve">peration time based on non-RCTs (NOS ≥ </w:t>
      </w:r>
      <w:r w:rsidRPr="00574309">
        <w:rPr>
          <w:rFonts w:ascii="Times New Roman" w:hAnsi="Times New Roman" w:cs="Times New Roman" w:hint="eastAsia"/>
          <w:sz w:val="22"/>
        </w:rPr>
        <w:t>6</w:t>
      </w:r>
      <w:r w:rsidRPr="00574309">
        <w:rPr>
          <w:rFonts w:ascii="Times New Roman" w:hAnsi="Times New Roman" w:cs="Times New Roman"/>
          <w:sz w:val="22"/>
        </w:rPr>
        <w:t>)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6679C129" w14:textId="3E84BC64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9D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o</w:t>
      </w:r>
      <w:r w:rsidRPr="00574309">
        <w:rPr>
          <w:rFonts w:ascii="Times New Roman" w:hAnsi="Times New Roman" w:cs="Times New Roman"/>
          <w:sz w:val="22"/>
        </w:rPr>
        <w:t>peration time based on prospective trial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67F43907" w14:textId="4F98E334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10A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h</w:t>
      </w:r>
      <w:r w:rsidRPr="00574309">
        <w:rPr>
          <w:rFonts w:ascii="Times New Roman" w:hAnsi="Times New Roman" w:cs="Times New Roman"/>
          <w:sz w:val="22"/>
        </w:rPr>
        <w:t>ospital stay based on sample number &gt; 30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1F3CBA68" w14:textId="68E98BC7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10B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h</w:t>
      </w:r>
      <w:r w:rsidRPr="00574309">
        <w:rPr>
          <w:rFonts w:ascii="Times New Roman" w:hAnsi="Times New Roman" w:cs="Times New Roman"/>
          <w:sz w:val="22"/>
        </w:rPr>
        <w:t>ospital stay based on BMI ≤ 30 (kg/m</w:t>
      </w:r>
      <w:r w:rsidRPr="00574309">
        <w:rPr>
          <w:rFonts w:ascii="Times New Roman" w:hAnsi="Times New Roman" w:cs="Times New Roman"/>
          <w:sz w:val="22"/>
          <w:vertAlign w:val="superscript"/>
        </w:rPr>
        <w:t>2</w:t>
      </w:r>
      <w:r w:rsidRPr="00574309">
        <w:rPr>
          <w:rFonts w:ascii="Times New Roman" w:hAnsi="Times New Roman" w:cs="Times New Roman"/>
          <w:sz w:val="22"/>
        </w:rPr>
        <w:t>)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77C7DABB" w14:textId="6225F38E" w:rsidR="00574309" w:rsidRPr="00574309" w:rsidRDefault="00574309" w:rsidP="00574309">
      <w:pPr>
        <w:spacing w:afterLines="50" w:after="156"/>
        <w:rPr>
          <w:rFonts w:ascii="Times New Roman" w:hAnsi="Times New Roman" w:cs="Times New Roman"/>
          <w:b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10C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Cs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bCs/>
          <w:sz w:val="22"/>
        </w:rPr>
        <w:t>Forest plot of</w:t>
      </w:r>
      <w:r w:rsidRPr="0045222E">
        <w:rPr>
          <w:rFonts w:ascii="Times New Roman" w:hAnsi="Times New Roman" w:cs="Times New Roman"/>
          <w:bCs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bCs/>
          <w:sz w:val="22"/>
        </w:rPr>
        <w:t>h</w:t>
      </w:r>
      <w:r w:rsidRPr="00574309">
        <w:rPr>
          <w:rFonts w:ascii="Times New Roman" w:hAnsi="Times New Roman" w:cs="Times New Roman"/>
          <w:bCs/>
          <w:sz w:val="22"/>
        </w:rPr>
        <w:t xml:space="preserve">ospital stay based on non-RCTs (NOS ≥ </w:t>
      </w:r>
      <w:r w:rsidRPr="00574309">
        <w:rPr>
          <w:rFonts w:ascii="Times New Roman" w:hAnsi="Times New Roman" w:cs="Times New Roman" w:hint="eastAsia"/>
          <w:bCs/>
          <w:sz w:val="22"/>
        </w:rPr>
        <w:t>6</w:t>
      </w:r>
      <w:r w:rsidRPr="00574309">
        <w:rPr>
          <w:rFonts w:ascii="Times New Roman" w:hAnsi="Times New Roman" w:cs="Times New Roman"/>
          <w:bCs/>
          <w:sz w:val="22"/>
        </w:rPr>
        <w:t>)</w:t>
      </w:r>
      <w:r w:rsidR="0045222E" w:rsidRPr="0045222E">
        <w:rPr>
          <w:rFonts w:ascii="Times New Roman" w:hAnsi="Times New Roman" w:cs="Times New Roman"/>
          <w:bCs/>
          <w:sz w:val="22"/>
        </w:rPr>
        <w:t>.</w:t>
      </w:r>
    </w:p>
    <w:p w14:paraId="6F864C36" w14:textId="2262F193" w:rsidR="00606F6D" w:rsidRDefault="00574309" w:rsidP="00DD13BC">
      <w:pPr>
        <w:spacing w:afterLines="50" w:after="156"/>
        <w:rPr>
          <w:rFonts w:ascii="Times New Roman" w:hAnsi="Times New Roman" w:cs="Times New Roman"/>
          <w:sz w:val="22"/>
        </w:rPr>
      </w:pPr>
      <w:r w:rsidRPr="00574309">
        <w:rPr>
          <w:rFonts w:ascii="Times New Roman" w:hAnsi="Times New Roman" w:cs="Times New Roman"/>
          <w:b/>
          <w:sz w:val="22"/>
        </w:rPr>
        <w:t>Supplementary Figure 10D</w:t>
      </w:r>
      <w:r w:rsidR="0045222E">
        <w:rPr>
          <w:rFonts w:ascii="Times New Roman" w:hAnsi="Times New Roman" w:cs="Times New Roman"/>
          <w:b/>
          <w:sz w:val="22"/>
        </w:rPr>
        <w:t>.</w:t>
      </w:r>
      <w:r w:rsidRPr="00574309">
        <w:rPr>
          <w:rFonts w:ascii="Times New Roman" w:hAnsi="Times New Roman" w:cs="Times New Roman"/>
          <w:b/>
          <w:sz w:val="22"/>
        </w:rPr>
        <w:t xml:space="preserve"> </w:t>
      </w:r>
      <w:r w:rsidRPr="0045222E">
        <w:rPr>
          <w:rFonts w:ascii="Times New Roman" w:eastAsia="黑体" w:hAnsi="Times New Roman" w:cs="Times New Roman"/>
          <w:sz w:val="22"/>
        </w:rPr>
        <w:t>Forest plot of</w:t>
      </w:r>
      <w:r w:rsidRPr="0045222E">
        <w:rPr>
          <w:rFonts w:ascii="Times New Roman" w:hAnsi="Times New Roman" w:cs="Times New Roman"/>
          <w:sz w:val="22"/>
        </w:rPr>
        <w:t xml:space="preserve"> </w:t>
      </w:r>
      <w:r w:rsidR="0045222E" w:rsidRPr="0045222E">
        <w:rPr>
          <w:rFonts w:ascii="Times New Roman" w:hAnsi="Times New Roman" w:cs="Times New Roman"/>
          <w:sz w:val="22"/>
        </w:rPr>
        <w:t>h</w:t>
      </w:r>
      <w:r w:rsidRPr="00574309">
        <w:rPr>
          <w:rFonts w:ascii="Times New Roman" w:hAnsi="Times New Roman" w:cs="Times New Roman"/>
          <w:sz w:val="22"/>
        </w:rPr>
        <w:t>ospital stay based on prospective trials</w:t>
      </w:r>
      <w:r w:rsidR="0045222E" w:rsidRPr="0045222E">
        <w:rPr>
          <w:rFonts w:ascii="Times New Roman" w:hAnsi="Times New Roman" w:cs="Times New Roman"/>
          <w:sz w:val="22"/>
        </w:rPr>
        <w:t>.</w:t>
      </w:r>
    </w:p>
    <w:p w14:paraId="21284EC7" w14:textId="7CB8E9BB" w:rsidR="00574309" w:rsidRPr="00DD13BC" w:rsidRDefault="00606F6D" w:rsidP="00606F6D">
      <w:pPr>
        <w:widowControl/>
        <w:jc w:val="left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F979FE0" w14:textId="5B327117" w:rsidR="00A53560" w:rsidRDefault="00583363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1</w:t>
      </w:r>
      <w:r w:rsidR="00EA4062">
        <w:rPr>
          <w:rFonts w:ascii="Times New Roman" w:hAnsi="Times New Roman" w:cs="Times New Roman"/>
          <w:b/>
          <w:sz w:val="22"/>
        </w:rPr>
        <w:t>A</w:t>
      </w:r>
    </w:p>
    <w:p w14:paraId="582E4DF3" w14:textId="772B5FF0" w:rsidR="00583363" w:rsidRDefault="00583363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0E7D7546" wp14:editId="28D7F10F">
            <wp:extent cx="6697980" cy="13716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798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41DDA" w14:textId="00F80630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7E934CDF" w14:textId="392965DC" w:rsidR="00583363" w:rsidRDefault="00583363" w:rsidP="00583363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EA4062">
        <w:rPr>
          <w:rFonts w:ascii="Times New Roman" w:hAnsi="Times New Roman" w:cs="Times New Roman"/>
          <w:b/>
          <w:sz w:val="22"/>
        </w:rPr>
        <w:t>1B</w:t>
      </w:r>
    </w:p>
    <w:p w14:paraId="77F19A16" w14:textId="08295369" w:rsidR="00606F6D" w:rsidRDefault="000B669A" w:rsidP="000B669A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7901145A" wp14:editId="0205D5C0">
            <wp:extent cx="7581900" cy="2133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19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F7572" w14:textId="458BFE5A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F4C61F3" w14:textId="04356EFC" w:rsidR="000B669A" w:rsidRDefault="000B669A" w:rsidP="000B669A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EA4062">
        <w:rPr>
          <w:rFonts w:ascii="Times New Roman" w:hAnsi="Times New Roman" w:cs="Times New Roman"/>
          <w:b/>
          <w:sz w:val="22"/>
        </w:rPr>
        <w:t>1C</w:t>
      </w:r>
    </w:p>
    <w:p w14:paraId="48A10478" w14:textId="613EE81E" w:rsidR="00606F6D" w:rsidRDefault="000B669A" w:rsidP="000B669A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DD21B87" wp14:editId="1076E83B">
            <wp:extent cx="9030483" cy="1882303"/>
            <wp:effectExtent l="0" t="0" r="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030483" cy="1882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D3D8B" w14:textId="169B02AB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83D6110" w14:textId="10EF66A8" w:rsidR="000B669A" w:rsidRDefault="000B669A" w:rsidP="000B669A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EA4062">
        <w:rPr>
          <w:rFonts w:ascii="Times New Roman" w:hAnsi="Times New Roman" w:cs="Times New Roman"/>
          <w:b/>
          <w:sz w:val="22"/>
        </w:rPr>
        <w:t>1D</w:t>
      </w:r>
    </w:p>
    <w:p w14:paraId="268089E8" w14:textId="412D7429" w:rsidR="00606F6D" w:rsidRDefault="000B669A" w:rsidP="008D277E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02094698" wp14:editId="38E5E506">
            <wp:extent cx="9053345" cy="208044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053345" cy="208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FD43A" w14:textId="7E3F111C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666A075" w14:textId="4B41FBD8" w:rsidR="00961E78" w:rsidRDefault="003E41A1" w:rsidP="008D277E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2A</w:t>
      </w:r>
    </w:p>
    <w:p w14:paraId="63E26DEF" w14:textId="40764EB9" w:rsidR="00606F6D" w:rsidRDefault="0064720F" w:rsidP="0064720F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08EADFC4" wp14:editId="0C52E32B">
            <wp:extent cx="7094220" cy="39624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AC722" w14:textId="1589BF7A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5EF7F39" w14:textId="3D676BE1" w:rsidR="0064720F" w:rsidRDefault="0064720F" w:rsidP="0064720F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2B</w:t>
      </w:r>
    </w:p>
    <w:p w14:paraId="58120177" w14:textId="11F334DA" w:rsidR="00606F6D" w:rsidRDefault="00AF73D9" w:rsidP="00AF73D9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54B30EFC" wp14:editId="5CE99B96">
            <wp:extent cx="7094220" cy="2133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BA4EF" w14:textId="52C993A5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893A1A0" w14:textId="43A26B7B" w:rsidR="00AF73D9" w:rsidRDefault="00AF73D9" w:rsidP="00AF73D9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2C</w:t>
      </w:r>
    </w:p>
    <w:p w14:paraId="33599CD9" w14:textId="106D3B68" w:rsidR="00606F6D" w:rsidRDefault="00C705C6" w:rsidP="0083676D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73220124" wp14:editId="7A92B0D2">
            <wp:extent cx="8961120" cy="2392680"/>
            <wp:effectExtent l="0" t="0" r="0" b="7620"/>
            <wp:docPr id="69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961952" cy="2392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505D2" w14:textId="1B0C643F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76E2A83" w14:textId="4902383B" w:rsidR="0083676D" w:rsidRDefault="0083676D" w:rsidP="0083676D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2D</w:t>
      </w:r>
    </w:p>
    <w:p w14:paraId="153CAD3A" w14:textId="169DDDD3" w:rsidR="00606F6D" w:rsidRDefault="007F752B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017A373F" wp14:editId="48A62AD4">
            <wp:extent cx="9038103" cy="2072820"/>
            <wp:effectExtent l="0" t="0" r="0" b="381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038103" cy="207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D8AAC" w14:textId="1A21BA83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D57DCEB" w14:textId="75341482" w:rsidR="00190917" w:rsidRDefault="00190917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2E</w:t>
      </w:r>
    </w:p>
    <w:p w14:paraId="544F5A05" w14:textId="5F72A1D4" w:rsidR="00606F6D" w:rsidRDefault="0074011C" w:rsidP="00606F6D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71532F63" wp14:editId="0F4D5D86">
            <wp:extent cx="7094220" cy="47244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0726D" w14:textId="49FF8737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38EDE74" w14:textId="6A03C0B3" w:rsidR="00900EAB" w:rsidRDefault="00285FB0" w:rsidP="008D277E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3A</w:t>
      </w:r>
    </w:p>
    <w:p w14:paraId="0AEB7563" w14:textId="26C595C2" w:rsidR="00606F6D" w:rsidRDefault="00C46AEE" w:rsidP="000039D0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09518699" wp14:editId="7F57577A">
            <wp:extent cx="8008620" cy="42672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862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52127" w14:textId="15A25E63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5165F67" w14:textId="2D048E70" w:rsidR="000039D0" w:rsidRDefault="000039D0" w:rsidP="000039D0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A7304C">
        <w:rPr>
          <w:rFonts w:ascii="Times New Roman" w:hAnsi="Times New Roman" w:cs="Times New Roman"/>
          <w:b/>
          <w:sz w:val="22"/>
        </w:rPr>
        <w:t>3</w:t>
      </w:r>
      <w:r w:rsidR="008D277E">
        <w:rPr>
          <w:rFonts w:ascii="Times New Roman" w:hAnsi="Times New Roman" w:cs="Times New Roman"/>
          <w:b/>
          <w:sz w:val="22"/>
        </w:rPr>
        <w:t>B</w:t>
      </w:r>
    </w:p>
    <w:p w14:paraId="648722B8" w14:textId="00CBCC71" w:rsidR="00606F6D" w:rsidRDefault="00023F77" w:rsidP="000B2509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1B442143" wp14:editId="1B824BCB">
            <wp:extent cx="7665720" cy="42672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572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F02D1" w14:textId="4E47C356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DCC77B5" w14:textId="22D91862" w:rsidR="000B2509" w:rsidRDefault="000B2509" w:rsidP="000B2509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3C</w:t>
      </w:r>
    </w:p>
    <w:p w14:paraId="358E439F" w14:textId="577AE2F6" w:rsidR="008D277E" w:rsidRDefault="001F3208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234DE0D2" wp14:editId="7DB6913B">
            <wp:extent cx="8984759" cy="2263336"/>
            <wp:effectExtent l="0" t="0" r="698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984759" cy="226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AA7AD" w14:textId="321D8B3E" w:rsidR="006804B3" w:rsidRDefault="008D277E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EF20B51" w14:textId="7D893C31" w:rsidR="00325C5F" w:rsidRDefault="00325C5F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3D</w:t>
      </w:r>
    </w:p>
    <w:p w14:paraId="75999FAF" w14:textId="680B614C" w:rsidR="00606F6D" w:rsidRDefault="00325C5F" w:rsidP="00EA4062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051B2E4C" wp14:editId="7ECBCC8F">
            <wp:extent cx="9000000" cy="2309060"/>
            <wp:effectExtent l="0" t="0" r="0" b="0"/>
            <wp:docPr id="83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23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39015" w14:textId="4F73B233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9FCFB4A" w14:textId="14D726C7" w:rsidR="00EA4062" w:rsidRDefault="00EA4062" w:rsidP="00EA4062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4</w:t>
      </w:r>
      <w:r w:rsidR="00A7304C">
        <w:rPr>
          <w:rFonts w:ascii="Times New Roman" w:hAnsi="Times New Roman" w:cs="Times New Roman"/>
          <w:b/>
          <w:sz w:val="22"/>
        </w:rPr>
        <w:t>A</w:t>
      </w:r>
    </w:p>
    <w:p w14:paraId="66573AB9" w14:textId="5DB06137" w:rsidR="00606F6D" w:rsidRDefault="00EA4062" w:rsidP="00EA4062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5A811470" wp14:editId="24F9E495">
            <wp:extent cx="7581900" cy="213360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19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A4FB4" w14:textId="32A4A018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2B2AAA6" w14:textId="1CF76741" w:rsidR="00EA4062" w:rsidRDefault="00EA4062" w:rsidP="00EA4062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4</w:t>
      </w:r>
      <w:r w:rsidR="00A7304C">
        <w:rPr>
          <w:rFonts w:ascii="Times New Roman" w:hAnsi="Times New Roman" w:cs="Times New Roman"/>
          <w:b/>
          <w:sz w:val="22"/>
        </w:rPr>
        <w:t>B</w:t>
      </w:r>
    </w:p>
    <w:p w14:paraId="4DB3EDF5" w14:textId="227693E6" w:rsidR="00606F6D" w:rsidRDefault="00EA4062" w:rsidP="00EA4062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21C2DE14" wp14:editId="4BCE76B6">
            <wp:extent cx="7467600" cy="1524000"/>
            <wp:effectExtent l="0" t="0" r="0" b="0"/>
            <wp:docPr id="75" name="图片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76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2F6E6" w14:textId="7F1696D7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92A3748" w14:textId="5A40DC9D" w:rsidR="00EA4062" w:rsidRDefault="00EA4062" w:rsidP="00EA4062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4</w:t>
      </w:r>
      <w:r w:rsidR="00A7304C">
        <w:rPr>
          <w:rFonts w:ascii="Times New Roman" w:hAnsi="Times New Roman" w:cs="Times New Roman"/>
          <w:b/>
          <w:sz w:val="22"/>
        </w:rPr>
        <w:t>C</w:t>
      </w:r>
    </w:p>
    <w:p w14:paraId="5D31D0EE" w14:textId="00BFA24D" w:rsidR="00606F6D" w:rsidRDefault="00EA4062" w:rsidP="00EA4062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AAD0EF7" wp14:editId="6C23F451">
            <wp:extent cx="7437120" cy="1524000"/>
            <wp:effectExtent l="0" t="0" r="0" b="0"/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712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19AE3" w14:textId="11C0C5CE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01F303C" w14:textId="055C4F20" w:rsidR="00EA4062" w:rsidRDefault="00EA4062" w:rsidP="00EA4062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4</w:t>
      </w:r>
      <w:r w:rsidR="00A7304C">
        <w:rPr>
          <w:rFonts w:ascii="Times New Roman" w:hAnsi="Times New Roman" w:cs="Times New Roman"/>
          <w:b/>
          <w:sz w:val="22"/>
        </w:rPr>
        <w:t>D</w:t>
      </w:r>
    </w:p>
    <w:p w14:paraId="52905D5D" w14:textId="51F00966" w:rsidR="00606F6D" w:rsidRDefault="00EA4062" w:rsidP="00EA4062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3A60B86B" wp14:editId="2B8FB76A">
            <wp:extent cx="7094220" cy="2286000"/>
            <wp:effectExtent l="0" t="0" r="0" b="0"/>
            <wp:docPr id="77" name="图片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C41AA" w14:textId="795E0BB4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B9DEFE8" w14:textId="41543B2B" w:rsidR="00EA4062" w:rsidRDefault="00EA4062" w:rsidP="00EA4062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4</w:t>
      </w:r>
      <w:r w:rsidR="00A7304C">
        <w:rPr>
          <w:rFonts w:ascii="Times New Roman" w:hAnsi="Times New Roman" w:cs="Times New Roman"/>
          <w:b/>
          <w:sz w:val="22"/>
        </w:rPr>
        <w:t>E</w:t>
      </w:r>
    </w:p>
    <w:p w14:paraId="28A81A50" w14:textId="5B1EA864" w:rsidR="00606F6D" w:rsidRDefault="00EA4062" w:rsidP="00606F6D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37C2F7B" wp14:editId="0E365096">
            <wp:extent cx="7094220" cy="2133600"/>
            <wp:effectExtent l="0" t="0" r="0" b="0"/>
            <wp:docPr id="78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CAD3C" w14:textId="18567034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98CDE2B" w14:textId="576EB178" w:rsidR="00EA4062" w:rsidRDefault="00EA4062" w:rsidP="00EA4062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4</w:t>
      </w:r>
      <w:r w:rsidR="00A7304C">
        <w:rPr>
          <w:rFonts w:ascii="Times New Roman" w:hAnsi="Times New Roman" w:cs="Times New Roman"/>
          <w:b/>
          <w:sz w:val="22"/>
        </w:rPr>
        <w:t>F</w:t>
      </w:r>
    </w:p>
    <w:p w14:paraId="0CE95561" w14:textId="58CA800B" w:rsidR="00606F6D" w:rsidRDefault="00EA4062" w:rsidP="00606F6D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54BE483B" wp14:editId="22E5F30D">
            <wp:extent cx="7856220" cy="2133600"/>
            <wp:effectExtent l="0" t="0" r="0" b="0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622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1A52D" w14:textId="29C6BDC0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462C9C2" w14:textId="4C9B220F" w:rsidR="00EA4062" w:rsidRDefault="00EA4062" w:rsidP="00EA4062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4</w:t>
      </w:r>
      <w:r w:rsidR="00A7304C">
        <w:rPr>
          <w:rFonts w:ascii="Times New Roman" w:hAnsi="Times New Roman" w:cs="Times New Roman"/>
          <w:b/>
          <w:sz w:val="22"/>
        </w:rPr>
        <w:t>G</w:t>
      </w:r>
    </w:p>
    <w:p w14:paraId="45C8B770" w14:textId="27DD1F45" w:rsidR="00606F6D" w:rsidRDefault="00EA4062" w:rsidP="00EA4062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6AA9F79C" wp14:editId="158D1D3A">
            <wp:extent cx="7094220" cy="3048000"/>
            <wp:effectExtent l="0" t="0" r="0" b="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C4B2F" w14:textId="75BDD86F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26E7161" w14:textId="76766EA4" w:rsidR="00EA4062" w:rsidRDefault="00EA4062" w:rsidP="00EA4062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4</w:t>
      </w:r>
      <w:r w:rsidR="00A7304C">
        <w:rPr>
          <w:rFonts w:ascii="Times New Roman" w:hAnsi="Times New Roman" w:cs="Times New Roman"/>
          <w:b/>
          <w:sz w:val="22"/>
        </w:rPr>
        <w:t>H</w:t>
      </w:r>
    </w:p>
    <w:p w14:paraId="1816528F" w14:textId="4604B259" w:rsidR="00606F6D" w:rsidRDefault="00EA4062" w:rsidP="00EA4062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61A6EFB8" wp14:editId="5C4741C8">
            <wp:extent cx="8008620" cy="2895600"/>
            <wp:effectExtent l="0" t="0" r="0" b="0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86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902FF" w14:textId="314D0654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F2A2DE4" w14:textId="79EF4E4A" w:rsidR="00EA4062" w:rsidRDefault="00EA4062" w:rsidP="00EA4062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8D277E">
        <w:rPr>
          <w:rFonts w:ascii="Times New Roman" w:hAnsi="Times New Roman" w:cs="Times New Roman"/>
          <w:b/>
          <w:sz w:val="22"/>
        </w:rPr>
        <w:t>4</w:t>
      </w:r>
      <w:r w:rsidR="00A7304C">
        <w:rPr>
          <w:rFonts w:ascii="Times New Roman" w:hAnsi="Times New Roman" w:cs="Times New Roman"/>
          <w:b/>
          <w:sz w:val="22"/>
        </w:rPr>
        <w:t>I</w:t>
      </w:r>
    </w:p>
    <w:p w14:paraId="1602FCBB" w14:textId="58C3B06D" w:rsidR="00606F6D" w:rsidRDefault="00EA4062" w:rsidP="00606F6D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34B36AA0" wp14:editId="620E5537">
            <wp:extent cx="7665720" cy="2895600"/>
            <wp:effectExtent l="0" t="0" r="0" b="0"/>
            <wp:docPr id="82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57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86FBF" w14:textId="71D3A868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4A5425C" w14:textId="6C9B7759" w:rsidR="006F4D4B" w:rsidRDefault="006F4D4B" w:rsidP="006F4D4B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AA408C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5A</w:t>
      </w:r>
    </w:p>
    <w:p w14:paraId="2630CBFA" w14:textId="07FCFC67" w:rsidR="00606F6D" w:rsidRDefault="006F4D4B" w:rsidP="006F4D4B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1A1D8D3E" wp14:editId="7AC03653">
            <wp:extent cx="7581900" cy="213360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19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DDDA6" w14:textId="251984AE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77EF61A6" w14:textId="233E84F3" w:rsidR="006F4D4B" w:rsidRDefault="006F4D4B" w:rsidP="006F4D4B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5</w:t>
      </w:r>
      <w:r>
        <w:rPr>
          <w:rFonts w:ascii="Times New Roman" w:hAnsi="Times New Roman" w:cs="Times New Roman"/>
          <w:b/>
          <w:sz w:val="22"/>
        </w:rPr>
        <w:t>B</w:t>
      </w:r>
    </w:p>
    <w:p w14:paraId="42396B08" w14:textId="77777777" w:rsidR="006F4D4B" w:rsidRDefault="006F4D4B" w:rsidP="006F4D4B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AF0F957" wp14:editId="6E6FDFE5">
            <wp:simplePos x="457200" y="3055620"/>
            <wp:positionH relativeFrom="column">
              <wp:align>left</wp:align>
            </wp:positionH>
            <wp:positionV relativeFrom="paragraph">
              <wp:align>top</wp:align>
            </wp:positionV>
            <wp:extent cx="7581900" cy="2133600"/>
            <wp:effectExtent l="0" t="0" r="0" b="0"/>
            <wp:wrapSquare wrapText="bothSides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19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341AAA" w14:textId="77777777" w:rsidR="006F4D4B" w:rsidRDefault="006F4D4B" w:rsidP="006F4D4B">
      <w:pPr>
        <w:rPr>
          <w:rFonts w:ascii="Times New Roman" w:hAnsi="Times New Roman" w:cs="Times New Roman"/>
          <w:b/>
          <w:sz w:val="22"/>
        </w:rPr>
      </w:pPr>
    </w:p>
    <w:p w14:paraId="6E97F2F4" w14:textId="56506975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A45C652" w14:textId="307F1C3F" w:rsidR="006F4D4B" w:rsidRDefault="006F4D4B" w:rsidP="006F4D4B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5</w:t>
      </w:r>
      <w:r>
        <w:rPr>
          <w:rFonts w:ascii="Times New Roman" w:hAnsi="Times New Roman" w:cs="Times New Roman"/>
          <w:b/>
          <w:sz w:val="22"/>
        </w:rPr>
        <w:t>C</w:t>
      </w:r>
    </w:p>
    <w:p w14:paraId="015C8B6C" w14:textId="01FEA3B7" w:rsidR="00606F6D" w:rsidRDefault="006F4D4B" w:rsidP="006F4D4B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3D744ACC" wp14:editId="31665957">
            <wp:extent cx="7581900" cy="2133600"/>
            <wp:effectExtent l="0" t="0" r="0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19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E1CAB" w14:textId="3DA566FD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00F9563" w14:textId="176B58AF" w:rsidR="006F4D4B" w:rsidRDefault="006F4D4B" w:rsidP="006F4D4B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5</w:t>
      </w:r>
      <w:r>
        <w:rPr>
          <w:rFonts w:ascii="Times New Roman" w:hAnsi="Times New Roman" w:cs="Times New Roman"/>
          <w:b/>
          <w:sz w:val="22"/>
        </w:rPr>
        <w:t>D</w:t>
      </w:r>
    </w:p>
    <w:p w14:paraId="2D6B0A7D" w14:textId="2031E6F4" w:rsidR="00606F6D" w:rsidRDefault="006F4D4B" w:rsidP="00214008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3E7E214B" wp14:editId="07D0070D">
            <wp:extent cx="7581900" cy="2133600"/>
            <wp:effectExtent l="0" t="0" r="0" b="0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19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E0279" w14:textId="16375CDC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0DF77C4" w14:textId="0C35E31B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6A</w:t>
      </w:r>
    </w:p>
    <w:p w14:paraId="061D80FF" w14:textId="7AB216F3" w:rsidR="00606F6D" w:rsidRDefault="00214008" w:rsidP="00606F6D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35481FD4" wp14:editId="2AF9D305">
            <wp:extent cx="7094220" cy="30480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AC205" w14:textId="3703A7E7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72D72EE3" w14:textId="0A5638C3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6B</w:t>
      </w:r>
    </w:p>
    <w:p w14:paraId="0B52628B" w14:textId="1AC9540C" w:rsidR="00606F6D" w:rsidRDefault="00214008" w:rsidP="00214008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D2139D6" wp14:editId="0EB4AA7A">
            <wp:extent cx="7094220" cy="30480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A9A97" w14:textId="15DCB84C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D326118" w14:textId="28CC3BED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6C</w:t>
      </w:r>
    </w:p>
    <w:p w14:paraId="6BD664D1" w14:textId="43FC876A" w:rsidR="00606F6D" w:rsidRDefault="00214008" w:rsidP="00214008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3FCB4BB" wp14:editId="50AE3C6E">
            <wp:extent cx="7094220" cy="30480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34220" w14:textId="1919258F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0C51502" w14:textId="3E23B795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6D</w:t>
      </w:r>
    </w:p>
    <w:p w14:paraId="2ECE7028" w14:textId="697F06E4" w:rsidR="00606F6D" w:rsidRDefault="00214008" w:rsidP="009E4C31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7512146" wp14:editId="0E76680E">
            <wp:extent cx="7094220" cy="30480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5BC21" w14:textId="7955A369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7231D96F" w14:textId="7B46A9B7" w:rsidR="009E4C31" w:rsidRDefault="009E4C31" w:rsidP="009E4C31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7</w:t>
      </w:r>
      <w:r w:rsidR="00481383">
        <w:rPr>
          <w:rFonts w:ascii="Times New Roman" w:hAnsi="Times New Roman" w:cs="Times New Roman"/>
          <w:b/>
          <w:sz w:val="22"/>
        </w:rPr>
        <w:t>A</w:t>
      </w:r>
    </w:p>
    <w:p w14:paraId="1A4185E2" w14:textId="06AABDA5" w:rsidR="00606F6D" w:rsidRDefault="009E4C31" w:rsidP="00606F6D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04B62708" wp14:editId="47422088">
            <wp:extent cx="7094220" cy="21336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7A250" w14:textId="61D6A453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41DFA5B" w14:textId="60E9C278" w:rsidR="009E4C31" w:rsidRDefault="009E4C31" w:rsidP="009E4C31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7</w:t>
      </w:r>
      <w:r w:rsidR="00481383">
        <w:rPr>
          <w:rFonts w:ascii="Times New Roman" w:hAnsi="Times New Roman" w:cs="Times New Roman"/>
          <w:b/>
          <w:sz w:val="22"/>
        </w:rPr>
        <w:t>B</w:t>
      </w:r>
    </w:p>
    <w:p w14:paraId="3AAFD18A" w14:textId="66FFA316" w:rsidR="00606F6D" w:rsidRDefault="009E4C31" w:rsidP="009E4C31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33AE981F" wp14:editId="45D7AC1B">
            <wp:extent cx="7094220" cy="21336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63443" w14:textId="2B3F84D6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7701A862" w14:textId="02D67281" w:rsidR="009E4C31" w:rsidRDefault="009E4C31" w:rsidP="009E4C31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7</w:t>
      </w:r>
      <w:r w:rsidR="00481383">
        <w:rPr>
          <w:rFonts w:ascii="Times New Roman" w:hAnsi="Times New Roman" w:cs="Times New Roman"/>
          <w:b/>
          <w:sz w:val="22"/>
        </w:rPr>
        <w:t>C</w:t>
      </w:r>
    </w:p>
    <w:p w14:paraId="587831A9" w14:textId="7FC332DA" w:rsidR="00606F6D" w:rsidRDefault="009E4C31" w:rsidP="009E4C31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3ECF01AC" wp14:editId="17BC15D8">
            <wp:extent cx="7094220" cy="21336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149A6" w14:textId="6B01A3C4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A055CA5" w14:textId="77F36A78" w:rsidR="009E4C31" w:rsidRDefault="009E4C31" w:rsidP="009E4C31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7</w:t>
      </w:r>
      <w:r w:rsidR="00481383">
        <w:rPr>
          <w:rFonts w:ascii="Times New Roman" w:hAnsi="Times New Roman" w:cs="Times New Roman"/>
          <w:b/>
          <w:sz w:val="22"/>
        </w:rPr>
        <w:t>D</w:t>
      </w:r>
    </w:p>
    <w:p w14:paraId="2C4EB922" w14:textId="1C5AEA93" w:rsidR="00606F6D" w:rsidRDefault="009E4C31" w:rsidP="00214008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72EE189B" wp14:editId="74B9E548">
            <wp:extent cx="7094220" cy="21336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9F64F" w14:textId="28644FAC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9159BF2" w14:textId="504872DC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8A</w:t>
      </w:r>
    </w:p>
    <w:p w14:paraId="49EC0855" w14:textId="5AF5F64B" w:rsidR="00606F6D" w:rsidRDefault="00214008" w:rsidP="00214008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3C60492B" wp14:editId="54E3BF9A">
            <wp:extent cx="7094220" cy="2286000"/>
            <wp:effectExtent l="0" t="0" r="0" b="0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0F28E" w14:textId="73F8E14C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E3116C2" w14:textId="066B36AB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8B</w:t>
      </w:r>
    </w:p>
    <w:p w14:paraId="68EAA669" w14:textId="40DAB604" w:rsidR="00606F6D" w:rsidRDefault="00214008" w:rsidP="00606F6D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03A4DA3" wp14:editId="17C14620">
            <wp:extent cx="7094220" cy="2286000"/>
            <wp:effectExtent l="0" t="0" r="0" b="0"/>
            <wp:docPr id="72" name="图片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0CCB8" w14:textId="53AB216A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78B4B5B0" w14:textId="5A1D024E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8C</w:t>
      </w:r>
    </w:p>
    <w:p w14:paraId="62C929AB" w14:textId="357E85F4" w:rsidR="00606F6D" w:rsidRDefault="00214008" w:rsidP="00214008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6CAC0048" wp14:editId="1D93AF03">
            <wp:extent cx="7094220" cy="2286000"/>
            <wp:effectExtent l="0" t="0" r="0" b="0"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6E00F" w14:textId="4A55A192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B06751F" w14:textId="25EE4F6B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8D</w:t>
      </w:r>
    </w:p>
    <w:p w14:paraId="73BCC19C" w14:textId="0111BD10" w:rsidR="00606F6D" w:rsidRDefault="00214008" w:rsidP="00214008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5ADCC73" wp14:editId="378920C2">
            <wp:extent cx="7094220" cy="2286000"/>
            <wp:effectExtent l="0" t="0" r="0" b="0"/>
            <wp:docPr id="74" name="图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22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A072B" w14:textId="6E600D24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8DED7A7" w14:textId="4269709F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9A</w:t>
      </w:r>
    </w:p>
    <w:p w14:paraId="7CFD8905" w14:textId="32F22027" w:rsidR="00606F6D" w:rsidRDefault="00214008" w:rsidP="00214008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58A4DEDD" wp14:editId="4806B966">
            <wp:extent cx="8008620" cy="2895600"/>
            <wp:effectExtent l="0" t="0" r="0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86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0693C" w14:textId="640C6D8F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84B04A3" w14:textId="621258CE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9B</w:t>
      </w:r>
    </w:p>
    <w:p w14:paraId="0026D4FC" w14:textId="4181119C" w:rsidR="00606F6D" w:rsidRDefault="00214008" w:rsidP="00606F6D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5035439" wp14:editId="2BC2E434">
            <wp:extent cx="8008620" cy="2895600"/>
            <wp:effectExtent l="0" t="0" r="0" b="0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86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0AB1B" w14:textId="7D26617F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F1CF099" w14:textId="74E5B6E4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9C</w:t>
      </w:r>
    </w:p>
    <w:p w14:paraId="033FF5E7" w14:textId="179E1213" w:rsidR="00606F6D" w:rsidRDefault="00214008" w:rsidP="00214008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6EB95C08" wp14:editId="580C8123">
            <wp:extent cx="8008620" cy="2895600"/>
            <wp:effectExtent l="0" t="0" r="0" b="0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86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1559C" w14:textId="2AA4B313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091C749" w14:textId="2BA643C9" w:rsidR="00214008" w:rsidRDefault="00214008" w:rsidP="0021400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9D</w:t>
      </w:r>
    </w:p>
    <w:p w14:paraId="586C1299" w14:textId="60DE15FD" w:rsidR="00606F6D" w:rsidRDefault="00214008" w:rsidP="00127310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72C2FAA5" wp14:editId="3D169177">
            <wp:extent cx="8008620" cy="2895600"/>
            <wp:effectExtent l="0" t="0" r="0" b="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86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37BB7" w14:textId="68E63D20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81A8A8E" w14:textId="248352B5" w:rsidR="00127310" w:rsidRDefault="00127310" w:rsidP="00127310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10</w:t>
      </w:r>
      <w:r w:rsidR="00A7304C">
        <w:rPr>
          <w:rFonts w:ascii="Times New Roman" w:hAnsi="Times New Roman" w:cs="Times New Roman"/>
          <w:b/>
          <w:sz w:val="22"/>
        </w:rPr>
        <w:t>A</w:t>
      </w:r>
    </w:p>
    <w:p w14:paraId="706BC71D" w14:textId="20860D12" w:rsidR="00606F6D" w:rsidRDefault="006D3C6A" w:rsidP="006D3C6A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20671128" wp14:editId="35E2C671">
            <wp:extent cx="7612380" cy="2895600"/>
            <wp:effectExtent l="0" t="0" r="762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238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89CD9" w14:textId="62FA8351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1647C39" w14:textId="5D08B7AE" w:rsidR="006D3C6A" w:rsidRDefault="006D3C6A" w:rsidP="006D3C6A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10</w:t>
      </w:r>
      <w:r w:rsidR="00A7304C">
        <w:rPr>
          <w:rFonts w:ascii="Times New Roman" w:hAnsi="Times New Roman" w:cs="Times New Roman"/>
          <w:b/>
          <w:sz w:val="22"/>
        </w:rPr>
        <w:t>B</w:t>
      </w:r>
    </w:p>
    <w:p w14:paraId="54B1A75A" w14:textId="6A66113D" w:rsidR="00606F6D" w:rsidRDefault="006D3C6A" w:rsidP="00606F6D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56868217" wp14:editId="0CF5505F">
            <wp:extent cx="7665720" cy="289560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57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DA455" w14:textId="7E8FC528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9475656" w14:textId="327B6474" w:rsidR="00B26E38" w:rsidRDefault="00B26E38" w:rsidP="00B26E38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10</w:t>
      </w:r>
      <w:r w:rsidR="00A7304C">
        <w:rPr>
          <w:rFonts w:ascii="Times New Roman" w:hAnsi="Times New Roman" w:cs="Times New Roman"/>
          <w:b/>
          <w:sz w:val="22"/>
        </w:rPr>
        <w:t>C</w:t>
      </w:r>
    </w:p>
    <w:p w14:paraId="3684F416" w14:textId="71A428A3" w:rsidR="00606F6D" w:rsidRDefault="00E75EAA" w:rsidP="00E77853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65A63B7B" wp14:editId="74D21FB4">
            <wp:extent cx="7612380" cy="2895600"/>
            <wp:effectExtent l="0" t="0" r="762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238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08ED3" w14:textId="1B3B6E35" w:rsidR="006804B3" w:rsidRDefault="00606F6D" w:rsidP="00606F6D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bookmarkStart w:id="0" w:name="_GoBack"/>
      <w:bookmarkEnd w:id="0"/>
    </w:p>
    <w:p w14:paraId="17DAA446" w14:textId="42C9929A" w:rsidR="00E77853" w:rsidRDefault="00E77853" w:rsidP="00E77853">
      <w:pPr>
        <w:rPr>
          <w:rFonts w:ascii="Times New Roman" w:hAnsi="Times New Roman" w:cs="Times New Roman"/>
          <w:b/>
          <w:sz w:val="22"/>
        </w:rPr>
      </w:pPr>
      <w:r w:rsidRPr="00583363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3670">
        <w:rPr>
          <w:rFonts w:ascii="Times New Roman" w:hAnsi="Times New Roman" w:cs="Times New Roman"/>
          <w:b/>
          <w:sz w:val="22"/>
        </w:rPr>
        <w:t>F</w:t>
      </w:r>
      <w:r w:rsidRPr="00583363">
        <w:rPr>
          <w:rFonts w:ascii="Times New Roman" w:hAnsi="Times New Roman" w:cs="Times New Roman"/>
          <w:b/>
          <w:sz w:val="22"/>
        </w:rPr>
        <w:t>igur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14008">
        <w:rPr>
          <w:rFonts w:ascii="Times New Roman" w:hAnsi="Times New Roman" w:cs="Times New Roman"/>
          <w:b/>
          <w:sz w:val="22"/>
        </w:rPr>
        <w:t>10</w:t>
      </w:r>
      <w:r w:rsidR="00A7304C">
        <w:rPr>
          <w:rFonts w:ascii="Times New Roman" w:hAnsi="Times New Roman" w:cs="Times New Roman"/>
          <w:b/>
          <w:sz w:val="22"/>
        </w:rPr>
        <w:t>D</w:t>
      </w:r>
    </w:p>
    <w:p w14:paraId="76E072FB" w14:textId="2594D3CC" w:rsidR="00B26E38" w:rsidRDefault="00E77853" w:rsidP="000E259F">
      <w:pPr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18033E04" wp14:editId="2300021C">
            <wp:extent cx="7665720" cy="28956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572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6E38" w:rsidSect="00606F6D">
      <w:pgSz w:w="16840" w:h="13602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4E6F5" w14:textId="77777777" w:rsidR="00DB5DE2" w:rsidRDefault="00DB5DE2" w:rsidP="00C145C8">
      <w:r>
        <w:separator/>
      </w:r>
    </w:p>
  </w:endnote>
  <w:endnote w:type="continuationSeparator" w:id="0">
    <w:p w14:paraId="41D43417" w14:textId="77777777" w:rsidR="00DB5DE2" w:rsidRDefault="00DB5DE2" w:rsidP="00C14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B1F02" w14:textId="77777777" w:rsidR="00DB5DE2" w:rsidRDefault="00DB5DE2" w:rsidP="00C145C8">
      <w:r>
        <w:separator/>
      </w:r>
    </w:p>
  </w:footnote>
  <w:footnote w:type="continuationSeparator" w:id="0">
    <w:p w14:paraId="1308E649" w14:textId="77777777" w:rsidR="00DB5DE2" w:rsidRDefault="00DB5DE2" w:rsidP="00C14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092"/>
    <w:rsid w:val="00002A90"/>
    <w:rsid w:val="000039D0"/>
    <w:rsid w:val="000060D7"/>
    <w:rsid w:val="0001118C"/>
    <w:rsid w:val="00013E4D"/>
    <w:rsid w:val="00023F77"/>
    <w:rsid w:val="0004339B"/>
    <w:rsid w:val="00077C5B"/>
    <w:rsid w:val="000933AF"/>
    <w:rsid w:val="000B2509"/>
    <w:rsid w:val="000B669A"/>
    <w:rsid w:val="000E0E63"/>
    <w:rsid w:val="000E259F"/>
    <w:rsid w:val="00112FCD"/>
    <w:rsid w:val="00127310"/>
    <w:rsid w:val="00190917"/>
    <w:rsid w:val="001B36E9"/>
    <w:rsid w:val="001D6D68"/>
    <w:rsid w:val="001F3208"/>
    <w:rsid w:val="0021149B"/>
    <w:rsid w:val="00214008"/>
    <w:rsid w:val="002260A0"/>
    <w:rsid w:val="00285FB0"/>
    <w:rsid w:val="002B5519"/>
    <w:rsid w:val="002B5B30"/>
    <w:rsid w:val="00325C5F"/>
    <w:rsid w:val="003979B2"/>
    <w:rsid w:val="003D228F"/>
    <w:rsid w:val="003E41A1"/>
    <w:rsid w:val="0045222E"/>
    <w:rsid w:val="00481383"/>
    <w:rsid w:val="004A0A04"/>
    <w:rsid w:val="004D306F"/>
    <w:rsid w:val="0054203E"/>
    <w:rsid w:val="00574309"/>
    <w:rsid w:val="00581959"/>
    <w:rsid w:val="00583363"/>
    <w:rsid w:val="005E0D83"/>
    <w:rsid w:val="005F1432"/>
    <w:rsid w:val="0060400B"/>
    <w:rsid w:val="00606F6D"/>
    <w:rsid w:val="0064720F"/>
    <w:rsid w:val="006804B3"/>
    <w:rsid w:val="00694D62"/>
    <w:rsid w:val="006969D4"/>
    <w:rsid w:val="006D3C6A"/>
    <w:rsid w:val="006F4D4B"/>
    <w:rsid w:val="0074011C"/>
    <w:rsid w:val="00744952"/>
    <w:rsid w:val="007F43FE"/>
    <w:rsid w:val="007F752B"/>
    <w:rsid w:val="0083676D"/>
    <w:rsid w:val="008D1E5B"/>
    <w:rsid w:val="008D277E"/>
    <w:rsid w:val="00900EAB"/>
    <w:rsid w:val="00961E78"/>
    <w:rsid w:val="009E4C31"/>
    <w:rsid w:val="00A65A07"/>
    <w:rsid w:val="00A7304C"/>
    <w:rsid w:val="00A8465B"/>
    <w:rsid w:val="00AA408C"/>
    <w:rsid w:val="00AF73D9"/>
    <w:rsid w:val="00B1434D"/>
    <w:rsid w:val="00B26E38"/>
    <w:rsid w:val="00B5464C"/>
    <w:rsid w:val="00C145C8"/>
    <w:rsid w:val="00C33A45"/>
    <w:rsid w:val="00C46AEE"/>
    <w:rsid w:val="00C705C6"/>
    <w:rsid w:val="00CB5689"/>
    <w:rsid w:val="00CE3670"/>
    <w:rsid w:val="00D34E67"/>
    <w:rsid w:val="00DB5DE2"/>
    <w:rsid w:val="00DC6092"/>
    <w:rsid w:val="00DD13BC"/>
    <w:rsid w:val="00E75EAA"/>
    <w:rsid w:val="00E77853"/>
    <w:rsid w:val="00EA4062"/>
    <w:rsid w:val="00EE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F604C"/>
  <w15:chartTrackingRefBased/>
  <w15:docId w15:val="{319A7C22-E30E-42B4-AA8E-E704DA64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5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5C8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574309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574309"/>
  </w:style>
  <w:style w:type="character" w:styleId="a9">
    <w:name w:val="annotation reference"/>
    <w:basedOn w:val="a0"/>
    <w:uiPriority w:val="99"/>
    <w:semiHidden/>
    <w:unhideWhenUsed/>
    <w:rsid w:val="00574309"/>
    <w:rPr>
      <w:sz w:val="16"/>
      <w:szCs w:val="16"/>
    </w:rPr>
  </w:style>
  <w:style w:type="paragraph" w:styleId="aa">
    <w:name w:val="Balloon Text"/>
    <w:basedOn w:val="a"/>
    <w:link w:val="ab"/>
    <w:uiPriority w:val="99"/>
    <w:semiHidden/>
    <w:unhideWhenUsed/>
    <w:rsid w:val="0057430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743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8" Type="http://schemas.openxmlformats.org/officeDocument/2006/relationships/image" Target="media/image3.png"/><Relationship Id="rId51" Type="http://schemas.openxmlformats.org/officeDocument/2006/relationships/image" Target="media/image4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48</Pages>
  <Words>812</Words>
  <Characters>4632</Characters>
  <Application>Microsoft Office Word</Application>
  <DocSecurity>0</DocSecurity>
  <Lines>38</Lines>
  <Paragraphs>10</Paragraphs>
  <ScaleCrop>false</ScaleCrop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芮吉</dc:creator>
  <cp:keywords/>
  <dc:description/>
  <cp:lastModifiedBy>刘芮吉</cp:lastModifiedBy>
  <cp:revision>54</cp:revision>
  <dcterms:created xsi:type="dcterms:W3CDTF">2019-05-25T12:43:00Z</dcterms:created>
  <dcterms:modified xsi:type="dcterms:W3CDTF">2019-06-08T14:40:00Z</dcterms:modified>
</cp:coreProperties>
</file>